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4. RNA polymerase accession numbers used for phylogenetic reconstruction of fungi with completely sequenced genomes.</w:t>
      </w:r>
    </w:p>
    <w:tbl>
      <w:tblPr>
        <w:tblW w:w="142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984"/>
        <w:gridCol w:w="1701"/>
        <w:gridCol w:w="1842"/>
        <w:gridCol w:w="1985"/>
        <w:gridCol w:w="1701"/>
        <w:gridCol w:w="1984"/>
        <w:gridCol w:w="992"/>
      </w:tblGrid>
      <w:tr>
        <w:trPr>
          <w:tblHeader w:val="true"/>
        </w:trPr>
        <w:tc>
          <w:tcPr>
            <w:tcW w:w="209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Organism</w:t>
            </w:r>
          </w:p>
        </w:tc>
        <w:tc>
          <w:tcPr>
            <w:tcW w:w="11197" w:type="dxa"/>
            <w:gridSpan w:val="6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RNA Polymerase Gene Accession Numbers</w:t>
            </w:r>
          </w:p>
          <w:p>
            <w:pPr>
              <w:pStyle w:val="Normal"/>
              <w:spacing w:before="120" w:after="120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eastAsia="Times" w:cs="Times" w:ascii="Times" w:hAnsi="Times"/>
                <w:b/>
                <w:sz w:val="20"/>
              </w:rPr>
              <w:t xml:space="preserve">         </w:t>
            </w:r>
            <w:r>
              <w:rPr>
                <w:rFonts w:cs="Times" w:ascii="Times" w:hAnsi="Times"/>
                <w:b/>
                <w:sz w:val="20"/>
              </w:rPr>
              <w:t>RPA1                       RPA2                         RPB1                       RPB2                        RPC1                          RPC2</w:t>
            </w:r>
          </w:p>
        </w:tc>
        <w:tc>
          <w:tcPr>
            <w:tcW w:w="99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Data-base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Ajellomyces capsulat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175" w:hanging="175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XP0015391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ind w:left="175" w:right="-250" w:hanging="175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XP00153830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0"/>
              <w:ind w:left="175" w:hanging="175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XP00154219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ind w:left="175" w:hanging="175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XP0015406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ind w:left="175" w:hanging="175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XP00153623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175" w:hanging="175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XP0015393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Ajellomyces dermatitid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175" w:hanging="175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ontig 9</w:t>
            </w:r>
            <w:r>
              <w:rPr>
                <w:rFonts w:cs="Times" w:ascii="Times" w:hAnsi="Times"/>
                <w:vertAlign w:val="superscript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ind w:left="175" w:hanging="175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ontig 15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0"/>
              <w:ind w:left="175" w:hanging="175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ontig 43</w:t>
            </w:r>
            <w:r>
              <w:rPr>
                <w:rFonts w:cs="Times" w:ascii="Times" w:hAnsi="Times"/>
                <w:vertAlign w:val="superscript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ind w:left="175" w:hanging="175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ontig 4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ind w:left="175" w:hanging="175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ontig 29</w:t>
            </w:r>
            <w:r>
              <w:rPr>
                <w:rFonts w:cs="Times" w:ascii="Times" w:hAnsi="Times"/>
                <w:vertAlign w:val="superscript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175" w:hanging="175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ontig 2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WA Univ.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Alternaria brassicicol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175" w:hanging="175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ontig 10.38</w:t>
            </w:r>
            <w:r>
              <w:rPr>
                <w:rFonts w:cs="Times" w:ascii="Times" w:hAnsi="Times"/>
                <w:vertAlign w:val="superscript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ind w:left="175" w:hanging="175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ontig 14.6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0"/>
              <w:ind w:left="175" w:hanging="175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ontig 2.147</w:t>
            </w:r>
            <w:r>
              <w:rPr>
                <w:rFonts w:cs="Times" w:ascii="Times" w:hAnsi="Times"/>
                <w:vertAlign w:val="superscript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ind w:left="175" w:hanging="175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ontig 2.2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ind w:left="175" w:hanging="175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ontig 7.4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175" w:hanging="175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ontig 5.199</w:t>
            </w:r>
            <w:r>
              <w:rPr>
                <w:rFonts w:cs="Times" w:ascii="Times" w:hAnsi="Times"/>
                <w:vertAlign w:val="superscript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WA Univ.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Antonospora locusta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T12325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ontig1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F06128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ontig5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orf:254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T123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/ Marine Bio Lab.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Arabidopsis thalian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175" w:hanging="175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P1913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ind w:left="175" w:hanging="175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P56434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0"/>
              <w:ind w:left="175" w:hanging="175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P195305.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ind w:left="175" w:hanging="175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P1939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ind w:left="175" w:hanging="175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P20081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175" w:hanging="175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P199327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Ascosphaera ap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RE01005892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RE01001695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RE010012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RE010000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RE01003288</w:t>
            </w:r>
            <w:r>
              <w:rPr>
                <w:rFonts w:cs="Times" w:ascii="Times" w:hAnsi="Times"/>
                <w:vertAlign w:val="superscript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RE0100553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sz w:val="20"/>
                <w:vertAlign w:val="superscript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RE01003556</w:t>
            </w:r>
            <w:r>
              <w:rPr>
                <w:rFonts w:cs="Times" w:ascii="Times" w:hAnsi="Times"/>
                <w:vertAlign w:val="superscript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RE010063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RE01005163</w:t>
            </w:r>
            <w:r>
              <w:rPr>
                <w:rFonts w:cs="Times" w:ascii="Times" w:hAnsi="Times"/>
                <w:vertAlign w:val="superscript"/>
              </w:rPr>
              <w:t>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RE01002708</w:t>
            </w:r>
            <w:r>
              <w:rPr>
                <w:rFonts w:cs="Times" w:ascii="Times" w:hAnsi="Times"/>
                <w:vertAlign w:val="superscript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RE010019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Ashbya gossypi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P9844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P98297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P98418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P9859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P98510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P9838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Aspergillus clavat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2688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26797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26879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2723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27138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2698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Aspergillus flav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IH020001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IH0200024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IH0200005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IH02000001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IH0200009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IH020003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Aspergillus fumigat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752760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750719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75283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7467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754189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749996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Aspergillus nidulan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AA63997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1,</w:t>
            </w:r>
            <w:r>
              <w:rPr>
                <w:rFonts w:cs="Times" w:ascii="Times" w:hAnsi="Times"/>
                <w:vertAlign w:val="superscript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AA5924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AA6563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AA619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AA6399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AA657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Aspergillus nig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3928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39418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38967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3951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39372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3889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Aspergillus oryza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7274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81932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81966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8254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8249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8178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Aspergillus terre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210679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21500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21076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2091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21266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2140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Batrachochytrium dendrobatid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BDEG03907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BDEG04902.1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BDEG04054.1</w:t>
            </w:r>
            <w:r>
              <w:rPr>
                <w:rFonts w:cs="Times" w:ascii="Times" w:hAnsi="Times"/>
                <w:vertAlign w:val="superscript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BDEG06085.1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BDEG03112.1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BDEG03933.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road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Botryotinia fuckelian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548665</w:t>
            </w:r>
            <w:r>
              <w:rPr>
                <w:rFonts w:cs="Times" w:ascii="Times" w:hAnsi="Times"/>
                <w:vertAlign w:val="superscript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54649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54903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5528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55086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Candida albican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AK914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88868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AL0052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AK992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AK9638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AK915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Candida dubliniens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HR1.0701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HR7.07011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HRR.0701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HR1.0701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HR4.07011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HRR.0701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anger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Candida glabrat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4459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447785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4474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M4489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44927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4488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Candida guilliermondi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GUG03709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GUG00409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5DCV30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1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GUG02833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PGUG04343.1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GUG04096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/ Broad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Candida parapsilos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CPAG02639.0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CPAG03894.0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PAG00258.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CPAG00865.0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CPAG01415.0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CPAG04095.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road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Candida tropical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FN01000128.1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CTRG05038.3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FN01000119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1,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CTRG04456.3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TRG05772.3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CTRG00585.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/ Broad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Chaetomium globosu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228221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220654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22092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2264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22655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2255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/>
            </w:pPr>
            <w:r>
              <w:rPr>
                <w:rFonts w:cs="Times" w:ascii="Times" w:hAnsi="Times"/>
                <w:i/>
                <w:sz w:val="20"/>
              </w:rPr>
              <w:t xml:space="preserve">Clavispora </w:t>
            </w:r>
            <w:r>
              <w:rPr>
                <w:rFonts w:cs="Times" w:ascii="Times" w:hAnsi="Times"/>
                <w:sz w:val="20"/>
              </w:rPr>
              <w:t>(</w:t>
            </w:r>
            <w:r>
              <w:rPr>
                <w:rFonts w:cs="Times" w:ascii="Times" w:hAnsi="Times"/>
                <w:i/>
                <w:sz w:val="20"/>
              </w:rPr>
              <w:t>Candida) lusitania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FT01000032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CLUG03112.1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LUG03468.1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1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FT010000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CLUG02993.1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LUG02458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/ Broad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Coccidioides immit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2439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24735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2438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2406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24619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2423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Coccidioides posadasi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CIMG03378.3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CIMG01122.3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CIMG03244.3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CIMG07813.3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IMG05636.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CIMG06286.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road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Cryptococcus neoforman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P5705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P57138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P57094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P5702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P57146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P5727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Debaryomyces hanseni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4581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46133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4569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C006049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2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46210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4625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Encephalitozoon cunicul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P5848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P59755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P59754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P5861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P58593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P5863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Epichloë festuca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ontig2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ontig55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ontig7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ontig1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ontig132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ontig419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Univ. KY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right="-250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Fusarium oxysporum f. sp.  lycopersic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FOXG13951.2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FOXG09260.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FOXG00887.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FOXG10639.2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FOXG00800.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road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Fusarium verticillioid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FVEG11373.3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FVEG06860.3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FVEG00683.3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FVEG09286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FVEG02570.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FVEG00714.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road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Gibberella zea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3844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38580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38109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39003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3810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Kluyveromyces lact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4561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4518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4553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4517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45491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4551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Kluyveromyces walti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DM010000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DM0100030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DM0100029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DM010001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DM01000254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DM010001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Laccaria bicolo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8766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87700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88139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ZABFE01000008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88425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175" w:hanging="175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XP0018800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Lodderomyces elongispor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5279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52326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52338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5266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52310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5253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Magnaporthe grise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3680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36364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3622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3622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36203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3704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Malassezia globos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728958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730112</w:t>
            </w:r>
            <w:r>
              <w:rPr>
                <w:rFonts w:cs="Times" w:ascii="Times" w:hAnsi="Times"/>
                <w:color w:val="000000"/>
                <w:sz w:val="28"/>
                <w:szCs w:val="20"/>
                <w:vertAlign w:val="superscript"/>
              </w:rPr>
              <w:t>1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§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7301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72979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7316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73000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7317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Monosiga brevicoll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Monbr1 16642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Monbr1 1263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Monbr1 3813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Monbr1 15585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Monbr1 3916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Monbr1 266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JG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Mycosphaerella fijiens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Andale Mono"/>
                <w:color w:val="000000"/>
                <w:sz w:val="20"/>
              </w:rPr>
            </w:pPr>
            <w:r>
              <w:rPr>
                <w:rFonts w:cs="Andale Mono" w:ascii="Times" w:hAnsi="Times"/>
                <w:color w:val="000000"/>
                <w:sz w:val="20"/>
              </w:rPr>
              <w:t>fgenesh1pm.Cscaffold120000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stExtGenewise1Plus.C12026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stExtGenewise1Plus.C9043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stExtGenewise1Plus.C901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fgenesh1pg.Cscaffold90000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gw1.16.645.1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JG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Mycosphaerella graminicol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stExtfgenesh2pg.Csca40000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stExtfgenesh2pg.C4038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stExtfgenesh2pg.C5029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stExtfgenesh2pg.C502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stExtfgenesh2pg.C1166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gw.2.1184.1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JG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Nectria haematococc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Andale Mono"/>
                <w:color w:val="000000"/>
                <w:sz w:val="20"/>
              </w:rPr>
            </w:pPr>
            <w:r>
              <w:rPr>
                <w:rFonts w:cs="Andale Mono" w:ascii="Times" w:hAnsi="Times"/>
                <w:color w:val="000000"/>
                <w:sz w:val="20"/>
              </w:rPr>
              <w:t>estExtGw1.11.400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fgenesh1pm.sca10chr82000008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stExtfgenesh1pm.Csca1chr130043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stExtGw1Plus.Csca20chr64011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stExtGgw1.5.8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fgenesh1pm.sca1chr1300003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JG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Neosartorya fischer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FIA0115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FIA05394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FIA01073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FIA1146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FIA06294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FIA0221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IGR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Neurospora crass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AA267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AA3558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AA3486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AA278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AA2733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AA279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Paracoccidioides brasiliens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AAG02197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PAAG01151.1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eastAsia="Times" w:cs="Times" w:ascii="Times" w:hAnsi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PAAG05397.1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eastAsia="Times" w:cs="Times" w:ascii="Times" w:hAnsi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PAAG06854.1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eastAsia="Times" w:cs="Times" w:ascii="Times" w:hAnsi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PAAG03412.1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eastAsia="Times" w:cs="Times" w:ascii="Times" w:hAnsi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PAAG08071.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road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Penicillium marneffe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ABAR01000008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eastAsia="Times" w:cs="Times" w:ascii="Times" w:hAnsi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ABAR0100001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BAR0100001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BAR010000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BAR0100000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BAR01000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Phanerochaete chrysosporiu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hchr1 1301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hchr1 13157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hchr1 12714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hchr1 75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hchr1 12950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hchr1 1219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JG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Phycomyces blakesleean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hybl1 746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hybl1 7457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hybl1 57416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hybl1 396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hybl1 3088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hybl1 683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JG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Pichia stipit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3860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38496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AZ6297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AZ633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AZ6366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383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Pneumocystis carini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ap3it0APAssb072105.fasta.Contig7085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2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ap3it1grp346Contig249.268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ap3it1grp346Contig13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ap3it1grp346Contig456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Andale Mono"/>
                <w:color w:val="000000"/>
                <w:sz w:val="20"/>
              </w:rPr>
            </w:pPr>
            <w:r>
              <w:rPr>
                <w:rFonts w:cs="Andale Mono" w:ascii="Times" w:hAnsi="Times"/>
                <w:color w:val="000000"/>
                <w:sz w:val="20"/>
              </w:rPr>
              <w:t>cap3it1grp346Contig518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Andale Mono"/>
                <w:color w:val="000000"/>
                <w:sz w:val="20"/>
              </w:rPr>
            </w:pPr>
            <w:r>
              <w:rPr>
                <w:rFonts w:cs="Andale Mono" w:ascii="Times" w:hAnsi="Times"/>
                <w:color w:val="000000"/>
                <w:sz w:val="20"/>
              </w:rPr>
              <w:t>cap3it0APAssb072105.fasta.Contig5868</w:t>
            </w:r>
            <w:r>
              <w:rPr>
                <w:rFonts w:cs="Andale Mono" w:ascii="Times" w:hAnsi="Times"/>
                <w:color w:val="000000"/>
                <w:vertAlign w:val="superscript"/>
              </w:rPr>
              <w:t>1,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ap3it0APAssb072105.fasta.Contig6093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ind w:right="-249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Univ. of Cincinnat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Podospora anserin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a653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a1807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a1265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a417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a423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a377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Univ. Paris Sud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Postia placent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Andale Mono"/>
                <w:color w:val="000000"/>
                <w:sz w:val="20"/>
              </w:rPr>
            </w:pPr>
            <w:r>
              <w:rPr>
                <w:rFonts w:cs="Andale Mono" w:ascii="Times" w:hAnsi="Times"/>
                <w:color w:val="000000"/>
                <w:sz w:val="20"/>
              </w:rPr>
              <w:t>estExtGenewise1Plus.C1701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gw1.91.2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gw1.13.112.1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stExtGenewise1.C801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stExtGenewise1.C30013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stExtfgenesh3pm.C240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JG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Puccinia gramin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GTG06293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GTG11170.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PGTG15953.2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PGTG03411.2 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PGTG01084.2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PGTG07203.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road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Pyrenophora tritici-repent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9322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93233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93495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9349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9328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9338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Rhizopus oryza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RO3G16519.1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RO3G08030.1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supercontig 3.5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RO3G13232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RO3G12475.1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RO3G12315.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road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Saccharomyces bayan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SBAY242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SBAY2557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CA01000430.1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1,2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CA0100077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SBAY238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CA01000119.1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CA01000229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CA01000114.1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1,2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CA010003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/ Broad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Saccharomyces castelli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CF01000220.1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CF0100001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CF0100009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CF010000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CF010000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CF010001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Saccharomyces cerevisia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Cambria"/>
                <w:color w:val="000000"/>
                <w:sz w:val="20"/>
              </w:rPr>
            </w:pPr>
            <w:r>
              <w:rPr>
                <w:rFonts w:cs="Cambria" w:ascii="Times" w:hAnsi="Times"/>
                <w:color w:val="000000"/>
                <w:sz w:val="20"/>
              </w:rPr>
              <w:t>P10964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Cambria"/>
                <w:color w:val="000000"/>
                <w:sz w:val="20"/>
              </w:rPr>
            </w:pPr>
            <w:r>
              <w:rPr>
                <w:rFonts w:cs="Cambria" w:ascii="Times" w:hAnsi="Times"/>
                <w:color w:val="000000"/>
                <w:sz w:val="20"/>
              </w:rPr>
              <w:t>P22138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Cambria"/>
                <w:color w:val="000000"/>
                <w:sz w:val="20"/>
              </w:rPr>
            </w:pPr>
            <w:r>
              <w:rPr>
                <w:rFonts w:cs="Cambria" w:ascii="Times" w:hAnsi="Times"/>
                <w:color w:val="000000"/>
                <w:sz w:val="20"/>
              </w:rPr>
              <w:t>P04050.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Cambria"/>
                <w:color w:val="000000"/>
                <w:sz w:val="20"/>
              </w:rPr>
            </w:pPr>
            <w:r>
              <w:rPr>
                <w:rFonts w:cs="Cambria" w:ascii="Times" w:hAnsi="Times"/>
                <w:color w:val="000000"/>
                <w:sz w:val="20"/>
              </w:rPr>
              <w:t>P08518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Cambria"/>
                <w:color w:val="000000"/>
                <w:sz w:val="20"/>
              </w:rPr>
            </w:pPr>
            <w:r>
              <w:rPr>
                <w:rFonts w:cs="Cambria" w:ascii="Times" w:hAnsi="Times"/>
                <w:color w:val="000000"/>
                <w:sz w:val="20"/>
              </w:rPr>
              <w:t>P04051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Cambria"/>
                <w:color w:val="000000"/>
                <w:sz w:val="20"/>
              </w:rPr>
            </w:pPr>
            <w:r>
              <w:rPr>
                <w:rFonts w:cs="Cambria" w:ascii="Times" w:hAnsi="Times"/>
                <w:color w:val="000000"/>
                <w:sz w:val="20"/>
              </w:rPr>
              <w:t>P2227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Saccharomyces kluyver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CE030000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CE0300000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CE030000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CE03000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CE0300000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CE03000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Saccharomyces kudriavzevi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CI02000046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CI020002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CI02000322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CI0200035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CI0200067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CI020008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CI02000301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CI0200030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CI02001008/AACI020015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Saccharomyces mikata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SMIK207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SMIK2232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CH01000501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BZ01000979.1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BZ01000378.1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1,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SMIK2024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BZ01000283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1,2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/ Broad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Saccharomyces paradox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SPAR215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SPAR2337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BY01000121.1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SPAR208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SPAR2076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SPAR210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/ Broad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Schizosaccharomyces japonic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SJAG03144.1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2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SJAG03578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SJAG01713.1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SJAG04030.1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SJAG04934.1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SJAG00637.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road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Schizosaccharomyces pomb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P5963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P59581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P59567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P5931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P59550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P5936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Sclerotinia sclerotioru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5898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58584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5930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5987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58809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5956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Sporobolomyces rose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Sporo1 164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Sporo1 3421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Sporo1 1439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Sporo1 228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Sporo1 2825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Sporo1 192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JG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Stagonospora nodoru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BAS010000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BAS01000007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1§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BAS010000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BAS010000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BAS010000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BAS01000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/ Broad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Talaromyces stipitat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riat1 541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riat1 13265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riat1 894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riat1 1510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riat1 8646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riat1 1324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Trichoderma atrovirid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rire2 60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rire2 12322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rire2 793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rire2 792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rire2 767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rire2 224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JG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Trichoderma reese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rive1 575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rive1 5719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rive1 8503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rive1 768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rive1 2898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rive1 652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JG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Trichoderma viren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UREG07206.1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UREG01066.1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UREG07095.1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UREG02143.1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UREG06114.1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UREG04098.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JG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Uncinocarpus reesi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BAS010000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BAS0100000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BAS010000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BAS01000030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BAS010000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BAS01000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road</w:t>
            </w:r>
          </w:p>
        </w:tc>
      </w:tr>
      <w:tr>
        <w:trPr>
          <w:trHeight w:val="84" w:hRule="atLeast"/>
        </w:trPr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Ustilago mayd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AK837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AK8169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AK8476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Andale Mono"/>
                <w:color w:val="000000"/>
                <w:sz w:val="20"/>
              </w:rPr>
            </w:pPr>
            <w:r>
              <w:rPr>
                <w:rFonts w:cs="Andale Mono" w:ascii="Times" w:hAnsi="Times"/>
                <w:color w:val="000000"/>
                <w:sz w:val="20"/>
              </w:rPr>
              <w:t>AAS67525.1</w:t>
            </w:r>
            <w:r>
              <w:rPr>
                <w:rFonts w:cs="Times" w:ascii="Times" w:hAnsi="Times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AK8704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AK834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Vanderwaltozyma polyspor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6436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64565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64217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6422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64392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0016433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Verticillium dahlia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Supercontig 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Supercontig 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Supercontig 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Supercontg 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Supercontig 1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left="175" w:hanging="175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Supercontig 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road</w:t>
            </w:r>
          </w:p>
        </w:tc>
      </w:tr>
      <w:tr>
        <w:trPr/>
        <w:tc>
          <w:tcPr>
            <w:tcW w:w="2093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0" w:after="0"/>
              <w:ind w:left="142" w:hanging="142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Yarrowia lipolytica</w:t>
            </w:r>
          </w:p>
        </w:tc>
        <w:tc>
          <w:tcPr>
            <w:tcW w:w="1984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505388</w:t>
            </w:r>
          </w:p>
        </w:tc>
        <w:tc>
          <w:tcPr>
            <w:tcW w:w="1701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503752</w:t>
            </w:r>
          </w:p>
        </w:tc>
        <w:tc>
          <w:tcPr>
            <w:tcW w:w="1842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501909</w:t>
            </w:r>
          </w:p>
        </w:tc>
        <w:tc>
          <w:tcPr>
            <w:tcW w:w="1985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502376</w:t>
            </w:r>
          </w:p>
        </w:tc>
        <w:tc>
          <w:tcPr>
            <w:tcW w:w="1701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502142</w:t>
            </w:r>
          </w:p>
        </w:tc>
        <w:tc>
          <w:tcPr>
            <w:tcW w:w="1984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XP500966</w:t>
            </w:r>
          </w:p>
        </w:tc>
        <w:tc>
          <w:tcPr>
            <w:tcW w:w="992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CBI</w:t>
            </w:r>
          </w:p>
        </w:tc>
      </w:tr>
    </w:tbl>
    <w:p>
      <w:pPr>
        <w:pStyle w:val="Normal"/>
        <w:spacing w:before="0" w:after="0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p>
      <w:pPr>
        <w:pStyle w:val="Normal"/>
        <w:spacing w:lineRule="auto" w:line="480" w:before="0" w:after="0"/>
        <w:rPr/>
      </w:pPr>
      <w:r>
        <w:rPr>
          <w:rFonts w:cs="Times" w:ascii="Times" w:hAnsi="Times"/>
          <w:sz w:val="20"/>
        </w:rPr>
        <w:t>* sequence spanned multiple contigs</w:t>
      </w:r>
    </w:p>
    <w:p>
      <w:pPr>
        <w:pStyle w:val="Normal"/>
        <w:spacing w:lineRule="auto" w:line="480" w:before="0" w:after="0"/>
        <w:rPr/>
      </w:pPr>
      <w:r>
        <w:rPr>
          <w:rFonts w:cs="Times" w:ascii="Times" w:hAnsi="Times"/>
          <w:color w:val="000000"/>
          <w:sz w:val="32"/>
          <w:szCs w:val="20"/>
          <w:vertAlign w:val="superscript"/>
        </w:rPr>
        <w:t>†</w:t>
      </w:r>
      <w:r>
        <w:rPr>
          <w:rFonts w:eastAsia="Times" w:cs="Times" w:ascii="Times" w:hAnsi="Times"/>
          <w:color w:val="000000"/>
          <w:sz w:val="32"/>
          <w:szCs w:val="20"/>
          <w:vertAlign w:val="superscript"/>
        </w:rPr>
        <w:t xml:space="preserve"> </w:t>
      </w:r>
      <w:r>
        <w:rPr>
          <w:rFonts w:cs="Times" w:ascii="Times" w:hAnsi="Times"/>
          <w:color w:val="000000"/>
          <w:sz w:val="20"/>
          <w:szCs w:val="20"/>
        </w:rPr>
        <w:t>error in original protein prediction; correct annotation unable to be discerned</w:t>
      </w:r>
    </w:p>
    <w:p>
      <w:pPr>
        <w:pStyle w:val="Normal"/>
        <w:spacing w:lineRule="auto" w:line="480" w:before="0" w:after="0"/>
        <w:rPr>
          <w:rFonts w:ascii="Times" w:hAnsi="Times" w:cs="Times"/>
          <w:sz w:val="20"/>
        </w:rPr>
      </w:pPr>
      <w:r>
        <w:rPr>
          <w:rFonts w:cs="Times" w:ascii="Times" w:hAnsi="Times"/>
          <w:color w:val="000000"/>
          <w:sz w:val="32"/>
          <w:szCs w:val="20"/>
          <w:vertAlign w:val="superscript"/>
        </w:rPr>
        <w:t>§</w:t>
      </w:r>
      <w:r>
        <w:rPr>
          <w:rFonts w:cs="Times" w:ascii="Times" w:hAnsi="Times"/>
          <w:color w:val="000000"/>
          <w:szCs w:val="20"/>
          <w:vertAlign w:val="superscript"/>
        </w:rPr>
        <w:t xml:space="preserve"> </w:t>
      </w:r>
      <w:r>
        <w:rPr>
          <w:rFonts w:cs="Times" w:ascii="Times" w:hAnsi="Times"/>
          <w:color w:val="000000"/>
          <w:sz w:val="20"/>
          <w:szCs w:val="20"/>
        </w:rPr>
        <w:t>error in original protein prediction causing sequence to be truncated and/or divided across multiple coding sequences</w:t>
      </w:r>
    </w:p>
    <w:p>
      <w:pPr>
        <w:pStyle w:val="Normal"/>
        <w:spacing w:lineRule="auto" w:line="480" w:before="0" w:after="0"/>
        <w:rPr/>
      </w:pPr>
      <w:r>
        <w:rPr>
          <w:rFonts w:cs="Times" w:ascii="Times" w:hAnsi="Times"/>
          <w:vertAlign w:val="superscript"/>
        </w:rPr>
        <w:t>1</w:t>
      </w:r>
      <w:r>
        <w:rPr>
          <w:rFonts w:cs="Times" w:ascii="Times" w:hAnsi="Times"/>
          <w:sz w:val="20"/>
          <w:vertAlign w:val="superscript"/>
        </w:rPr>
        <w:t xml:space="preserve"> </w:t>
      </w:r>
      <w:r>
        <w:rPr>
          <w:rFonts w:cs="Times" w:ascii="Times" w:hAnsi="Times"/>
          <w:sz w:val="20"/>
        </w:rPr>
        <w:t xml:space="preserve">modified original protein prediction to correct error </w:t>
      </w:r>
    </w:p>
    <w:p>
      <w:pPr>
        <w:pStyle w:val="Normal"/>
        <w:spacing w:lineRule="auto" w:line="480" w:before="0" w:after="0"/>
        <w:rPr/>
      </w:pPr>
      <w:r>
        <w:rPr>
          <w:rFonts w:cs="Times" w:ascii="Times" w:hAnsi="Times"/>
          <w:vertAlign w:val="superscript"/>
        </w:rPr>
        <w:t>2</w:t>
      </w:r>
      <w:r>
        <w:rPr>
          <w:rFonts w:cs="Times" w:ascii="Times" w:hAnsi="Times"/>
          <w:sz w:val="20"/>
          <w:vertAlign w:val="superscript"/>
        </w:rPr>
        <w:t xml:space="preserve"> </w:t>
      </w:r>
      <w:r>
        <w:rPr>
          <w:rFonts w:cs="Times" w:ascii="Times" w:hAnsi="Times"/>
          <w:sz w:val="20"/>
        </w:rPr>
        <w:t>partial sequence</w:t>
      </w:r>
    </w:p>
    <w:p>
      <w:pPr>
        <w:pStyle w:val="Normal"/>
        <w:spacing w:before="0" w:after="200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sectPr>
      <w:type w:val="nextPage"/>
      <w:pgSz w:orient="landscape" w:w="15840" w:h="12240"/>
      <w:pgMar w:left="964" w:right="96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7T05:18:00Z</dcterms:created>
  <dc:creator>Jeri Parrent</dc:creator>
  <dc:description/>
  <cp:keywords/>
  <dc:language>en-US</dc:language>
  <cp:lastModifiedBy>Jeri Parrent</cp:lastModifiedBy>
  <dcterms:modified xsi:type="dcterms:W3CDTF">2009-06-05T18:08:00Z</dcterms:modified>
  <cp:revision>4</cp:revision>
  <dc:subject/>
  <dc:title/>
</cp:coreProperties>
</file>